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394C72" w14:textId="77777777" w:rsidR="00142395" w:rsidRDefault="00142395" w:rsidP="0014239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</w:t>
      </w:r>
    </w:p>
    <w:p w14:paraId="76366051" w14:textId="057C3D6B" w:rsidR="00142395" w:rsidRDefault="00142395" w:rsidP="00142395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Correlations among variables used to study intentions </w:t>
      </w:r>
      <w:r w:rsidR="00FD413B">
        <w:rPr>
          <w:rFonts w:ascii="Times New Roman" w:hAnsi="Times New Roman" w:cs="Times New Roman"/>
          <w:i/>
          <w:sz w:val="24"/>
          <w:szCs w:val="24"/>
        </w:rPr>
        <w:t>to engage</w:t>
      </w:r>
      <w:r>
        <w:rPr>
          <w:rFonts w:ascii="Times New Roman" w:hAnsi="Times New Roman" w:cs="Times New Roman"/>
          <w:i/>
          <w:sz w:val="24"/>
          <w:szCs w:val="24"/>
        </w:rPr>
        <w:t xml:space="preserve"> professional help in the community sample.</w:t>
      </w:r>
    </w:p>
    <w:tbl>
      <w:tblPr>
        <w:tblW w:w="4702" w:type="pct"/>
        <w:tblLook w:val="04A0" w:firstRow="1" w:lastRow="0" w:firstColumn="1" w:lastColumn="0" w:noHBand="0" w:noVBand="1"/>
      </w:tblPr>
      <w:tblGrid>
        <w:gridCol w:w="4633"/>
        <w:gridCol w:w="601"/>
        <w:gridCol w:w="675"/>
        <w:gridCol w:w="675"/>
        <w:gridCol w:w="630"/>
        <w:gridCol w:w="660"/>
        <w:gridCol w:w="675"/>
        <w:gridCol w:w="675"/>
        <w:gridCol w:w="675"/>
        <w:gridCol w:w="660"/>
        <w:gridCol w:w="675"/>
        <w:gridCol w:w="612"/>
        <w:gridCol w:w="660"/>
        <w:gridCol w:w="620"/>
      </w:tblGrid>
      <w:tr w:rsidR="00306969" w:rsidRPr="00C8591A" w14:paraId="160438A8" w14:textId="77777777" w:rsidTr="00C8591A">
        <w:trPr>
          <w:trHeight w:val="300"/>
        </w:trPr>
        <w:tc>
          <w:tcPr>
            <w:tcW w:w="1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9F864" w14:textId="77777777" w:rsidR="00306969" w:rsidRPr="00C8591A" w:rsidRDefault="00306969" w:rsidP="00A54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ADCA2" w14:textId="77777777" w:rsidR="00306969" w:rsidRPr="00C8591A" w:rsidRDefault="00306969" w:rsidP="00A5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CF178E" w14:textId="77777777" w:rsidR="00306969" w:rsidRPr="00C8591A" w:rsidRDefault="00306969" w:rsidP="00A5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78138" w14:textId="77777777" w:rsidR="00306969" w:rsidRPr="00C8591A" w:rsidRDefault="00306969" w:rsidP="00A5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B52AFD" w14:textId="77777777" w:rsidR="00306969" w:rsidRPr="00C8591A" w:rsidRDefault="00306969" w:rsidP="00A5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3F3076" w14:textId="77777777" w:rsidR="00306969" w:rsidRPr="00C8591A" w:rsidRDefault="00306969" w:rsidP="00A5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32DEC8" w14:textId="77777777" w:rsidR="00306969" w:rsidRPr="00C8591A" w:rsidRDefault="00306969" w:rsidP="00A5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lang w:val="en-GB" w:eastAsia="en-GB"/>
              </w:rPr>
              <w:t>6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9762D" w14:textId="77777777" w:rsidR="00306969" w:rsidRPr="00C8591A" w:rsidRDefault="00306969" w:rsidP="00A5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lang w:val="en-GB" w:eastAsia="en-GB"/>
              </w:rPr>
              <w:t>7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5755D2" w14:textId="77777777" w:rsidR="00306969" w:rsidRPr="00C8591A" w:rsidRDefault="00306969" w:rsidP="00A5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lang w:val="en-GB" w:eastAsia="en-GB"/>
              </w:rPr>
              <w:t>8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8418FB" w14:textId="77777777" w:rsidR="00306969" w:rsidRPr="00C8591A" w:rsidRDefault="00306969" w:rsidP="00A5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lang w:val="en-GB" w:eastAsia="en-GB"/>
              </w:rPr>
              <w:t>9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BF17CC" w14:textId="77777777" w:rsidR="00306969" w:rsidRPr="00C8591A" w:rsidRDefault="00306969" w:rsidP="00A5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lang w:val="en-GB" w:eastAsia="en-GB"/>
              </w:rPr>
              <w:t>10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0B2F0" w14:textId="77777777" w:rsidR="00306969" w:rsidRPr="00C8591A" w:rsidRDefault="00306969" w:rsidP="00A5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lang w:val="en-GB" w:eastAsia="en-GB"/>
              </w:rPr>
              <w:t>11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DDAC7A" w14:textId="77777777" w:rsidR="00306969" w:rsidRPr="00C8591A" w:rsidRDefault="00306969" w:rsidP="00A5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lang w:val="en-GB" w:eastAsia="en-GB"/>
              </w:rPr>
              <w:t>12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2EB7F0" w14:textId="77777777" w:rsidR="00306969" w:rsidRPr="00C8591A" w:rsidRDefault="00306969" w:rsidP="00A5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lang w:val="en-GB" w:eastAsia="en-GB"/>
              </w:rPr>
              <w:t>13</w:t>
            </w:r>
          </w:p>
        </w:tc>
      </w:tr>
      <w:tr w:rsidR="00C8591A" w:rsidRPr="00C8591A" w14:paraId="4C21FEB2" w14:textId="77777777" w:rsidTr="00C8591A">
        <w:trPr>
          <w:trHeight w:val="300"/>
        </w:trPr>
        <w:tc>
          <w:tcPr>
            <w:tcW w:w="17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5069" w14:textId="77777777" w:rsidR="00C8591A" w:rsidRPr="00C8591A" w:rsidRDefault="00C8591A" w:rsidP="00C8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 Single Parent Status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95F9BA5" w14:textId="09C615B3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3E2D810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087D6D2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6491D9D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E01FC62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D3C081B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30FB8BE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D2F2F0F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62D2AB7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DCC8746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A6E4546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36454CA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B15925E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8591A" w:rsidRPr="00C8591A" w14:paraId="14133C58" w14:textId="77777777" w:rsidTr="00C8591A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3FE0BD1E" w14:textId="2E1DCA04" w:rsidR="00C8591A" w:rsidRPr="00C8591A" w:rsidRDefault="00C8591A" w:rsidP="00C8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 Depression/Anxiety</w:t>
            </w:r>
          </w:p>
        </w:tc>
        <w:tc>
          <w:tcPr>
            <w:tcW w:w="256" w:type="pct"/>
            <w:shd w:val="clear" w:color="auto" w:fill="auto"/>
            <w:noWrap/>
          </w:tcPr>
          <w:p w14:paraId="2BC4075C" w14:textId="0F3B203D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51" w:type="pct"/>
            <w:shd w:val="clear" w:color="auto" w:fill="auto"/>
            <w:noWrap/>
          </w:tcPr>
          <w:p w14:paraId="1A5B17A3" w14:textId="6A507E14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7" w:type="pct"/>
            <w:shd w:val="clear" w:color="auto" w:fill="auto"/>
            <w:noWrap/>
          </w:tcPr>
          <w:p w14:paraId="33A67912" w14:textId="4EE3B5B5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147F6B81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5" w:type="pct"/>
            <w:shd w:val="clear" w:color="auto" w:fill="auto"/>
            <w:noWrap/>
          </w:tcPr>
          <w:p w14:paraId="774BDDAC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3483F6F6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45A60F5D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0EA82E04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64FA1103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686B9DD1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03925331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6" w:type="pct"/>
            <w:shd w:val="clear" w:color="auto" w:fill="auto"/>
            <w:noWrap/>
          </w:tcPr>
          <w:p w14:paraId="1F8E205F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2A7C9E60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8591A" w:rsidRPr="00C8591A" w14:paraId="3DE98FC1" w14:textId="77777777" w:rsidTr="00C8591A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40FEA57B" w14:textId="543CB654" w:rsidR="00C8591A" w:rsidRPr="00C8591A" w:rsidRDefault="00C8591A" w:rsidP="00C8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 Education level</w:t>
            </w:r>
          </w:p>
        </w:tc>
        <w:tc>
          <w:tcPr>
            <w:tcW w:w="256" w:type="pct"/>
            <w:shd w:val="clear" w:color="auto" w:fill="auto"/>
            <w:noWrap/>
          </w:tcPr>
          <w:p w14:paraId="041F2B4A" w14:textId="2D01AEC4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251" w:type="pct"/>
            <w:shd w:val="clear" w:color="auto" w:fill="auto"/>
            <w:noWrap/>
          </w:tcPr>
          <w:p w14:paraId="3ACC73ED" w14:textId="349A6574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257" w:type="pct"/>
            <w:shd w:val="clear" w:color="auto" w:fill="auto"/>
            <w:noWrap/>
          </w:tcPr>
          <w:p w14:paraId="50880DDC" w14:textId="2232DB39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7" w:type="pct"/>
            <w:shd w:val="clear" w:color="auto" w:fill="auto"/>
            <w:noWrap/>
          </w:tcPr>
          <w:p w14:paraId="0E8884B2" w14:textId="556535EF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5" w:type="pct"/>
            <w:shd w:val="clear" w:color="auto" w:fill="auto"/>
            <w:noWrap/>
          </w:tcPr>
          <w:p w14:paraId="265756FD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7FB0F5D5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42D3E8FC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569DE815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02DD53FC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7FEBA2AA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0DCC55D7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6" w:type="pct"/>
            <w:shd w:val="clear" w:color="auto" w:fill="auto"/>
            <w:noWrap/>
          </w:tcPr>
          <w:p w14:paraId="7305C9E2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401EC675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8591A" w:rsidRPr="00C8591A" w14:paraId="24A35248" w14:textId="77777777" w:rsidTr="00C8591A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443CC59E" w14:textId="7962F1D7" w:rsidR="00C8591A" w:rsidRPr="00C8591A" w:rsidRDefault="00C8591A" w:rsidP="00C8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 Child gender</w:t>
            </w:r>
          </w:p>
        </w:tc>
        <w:tc>
          <w:tcPr>
            <w:tcW w:w="256" w:type="pct"/>
            <w:shd w:val="clear" w:color="auto" w:fill="auto"/>
            <w:noWrap/>
          </w:tcPr>
          <w:p w14:paraId="6A760474" w14:textId="1410E982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251" w:type="pct"/>
            <w:shd w:val="clear" w:color="auto" w:fill="auto"/>
            <w:noWrap/>
          </w:tcPr>
          <w:p w14:paraId="4C95CFF9" w14:textId="67DAE4DC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57" w:type="pct"/>
            <w:shd w:val="clear" w:color="auto" w:fill="auto"/>
            <w:noWrap/>
          </w:tcPr>
          <w:p w14:paraId="2A586AA3" w14:textId="538AB472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57" w:type="pct"/>
            <w:shd w:val="clear" w:color="auto" w:fill="auto"/>
            <w:noWrap/>
          </w:tcPr>
          <w:p w14:paraId="1CFFA744" w14:textId="0B39622B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5" w:type="pct"/>
            <w:shd w:val="clear" w:color="auto" w:fill="auto"/>
            <w:noWrap/>
          </w:tcPr>
          <w:p w14:paraId="16C08A16" w14:textId="01918C0B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737E322D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4B57CD6D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0270A9CA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372E6008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0926EED9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35A5C071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6" w:type="pct"/>
            <w:shd w:val="clear" w:color="auto" w:fill="auto"/>
            <w:noWrap/>
          </w:tcPr>
          <w:p w14:paraId="32D47F13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1D1BD572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8591A" w:rsidRPr="00C8591A" w14:paraId="1BCF6613" w14:textId="77777777" w:rsidTr="00C8591A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2898472F" w14:textId="59D9E060" w:rsidR="00C8591A" w:rsidRPr="00C8591A" w:rsidRDefault="00C8591A" w:rsidP="00C8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 Child age</w:t>
            </w:r>
          </w:p>
        </w:tc>
        <w:tc>
          <w:tcPr>
            <w:tcW w:w="256" w:type="pct"/>
            <w:shd w:val="clear" w:color="auto" w:fill="auto"/>
            <w:noWrap/>
          </w:tcPr>
          <w:p w14:paraId="74EFA44C" w14:textId="3377BC8D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51" w:type="pct"/>
            <w:shd w:val="clear" w:color="auto" w:fill="auto"/>
            <w:noWrap/>
          </w:tcPr>
          <w:p w14:paraId="287EE9BA" w14:textId="1389382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257" w:type="pct"/>
            <w:shd w:val="clear" w:color="auto" w:fill="auto"/>
            <w:noWrap/>
          </w:tcPr>
          <w:p w14:paraId="27D950A0" w14:textId="123BFC39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57" w:type="pct"/>
            <w:shd w:val="clear" w:color="auto" w:fill="auto"/>
            <w:noWrap/>
          </w:tcPr>
          <w:p w14:paraId="56F6CB9C" w14:textId="2247D832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15" w:type="pct"/>
            <w:shd w:val="clear" w:color="auto" w:fill="auto"/>
            <w:noWrap/>
          </w:tcPr>
          <w:p w14:paraId="54EE166F" w14:textId="393DC690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1" w:type="pct"/>
            <w:shd w:val="clear" w:color="auto" w:fill="auto"/>
            <w:noWrap/>
          </w:tcPr>
          <w:p w14:paraId="4CDF7657" w14:textId="1FF0759B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33CBD587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2DCB616E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6E657414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4523092B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6C2391A8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6" w:type="pct"/>
            <w:shd w:val="clear" w:color="auto" w:fill="auto"/>
            <w:noWrap/>
          </w:tcPr>
          <w:p w14:paraId="2B97CE79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79D8B5EB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8591A" w:rsidRPr="00C8591A" w14:paraId="2E99E2CA" w14:textId="77777777" w:rsidTr="00C8591A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7E8BBA72" w14:textId="05A8072F" w:rsidR="00C8591A" w:rsidRPr="00C8591A" w:rsidRDefault="00C8591A" w:rsidP="00C8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 SDQ Conduct Problems</w:t>
            </w:r>
          </w:p>
        </w:tc>
        <w:tc>
          <w:tcPr>
            <w:tcW w:w="256" w:type="pct"/>
            <w:shd w:val="clear" w:color="auto" w:fill="auto"/>
            <w:noWrap/>
          </w:tcPr>
          <w:p w14:paraId="517C958F" w14:textId="11F75855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251" w:type="pct"/>
            <w:shd w:val="clear" w:color="auto" w:fill="auto"/>
            <w:noWrap/>
          </w:tcPr>
          <w:p w14:paraId="33826964" w14:textId="59047C6F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57" w:type="pct"/>
            <w:shd w:val="clear" w:color="auto" w:fill="auto"/>
            <w:noWrap/>
          </w:tcPr>
          <w:p w14:paraId="2D11DE06" w14:textId="1C269A13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57" w:type="pct"/>
            <w:shd w:val="clear" w:color="auto" w:fill="auto"/>
            <w:noWrap/>
          </w:tcPr>
          <w:p w14:paraId="217F449A" w14:textId="0FF18606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215" w:type="pct"/>
            <w:shd w:val="clear" w:color="auto" w:fill="auto"/>
            <w:noWrap/>
          </w:tcPr>
          <w:p w14:paraId="2A77992B" w14:textId="3FAF53B8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51" w:type="pct"/>
            <w:shd w:val="clear" w:color="auto" w:fill="auto"/>
            <w:noWrap/>
          </w:tcPr>
          <w:p w14:paraId="493BDC90" w14:textId="442B94E2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7" w:type="pct"/>
            <w:shd w:val="clear" w:color="auto" w:fill="auto"/>
            <w:noWrap/>
          </w:tcPr>
          <w:p w14:paraId="18896744" w14:textId="70012CB6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6A4B6535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6976835C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029A49DA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740FD31C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6" w:type="pct"/>
            <w:shd w:val="clear" w:color="auto" w:fill="auto"/>
            <w:noWrap/>
          </w:tcPr>
          <w:p w14:paraId="1E22CBBE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37EEF817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8591A" w:rsidRPr="00C8591A" w14:paraId="0F2E31F4" w14:textId="77777777" w:rsidTr="00C8591A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609E21D8" w14:textId="13D477D7" w:rsidR="00C8591A" w:rsidRPr="00C8591A" w:rsidRDefault="00C8591A" w:rsidP="00C8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 SDQ Emotional Symptoms</w:t>
            </w:r>
          </w:p>
        </w:tc>
        <w:tc>
          <w:tcPr>
            <w:tcW w:w="256" w:type="pct"/>
            <w:shd w:val="clear" w:color="auto" w:fill="auto"/>
            <w:noWrap/>
          </w:tcPr>
          <w:p w14:paraId="2D8539BB" w14:textId="56FB702D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251" w:type="pct"/>
            <w:shd w:val="clear" w:color="auto" w:fill="auto"/>
            <w:noWrap/>
          </w:tcPr>
          <w:p w14:paraId="6B0481BD" w14:textId="070B5288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57" w:type="pct"/>
            <w:shd w:val="clear" w:color="auto" w:fill="auto"/>
            <w:noWrap/>
          </w:tcPr>
          <w:p w14:paraId="26F22274" w14:textId="5869D943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257" w:type="pct"/>
            <w:shd w:val="clear" w:color="auto" w:fill="auto"/>
            <w:noWrap/>
          </w:tcPr>
          <w:p w14:paraId="32207A1C" w14:textId="6FC0BF78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215" w:type="pct"/>
            <w:shd w:val="clear" w:color="auto" w:fill="auto"/>
            <w:noWrap/>
          </w:tcPr>
          <w:p w14:paraId="22F93FF7" w14:textId="507E6085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51" w:type="pct"/>
            <w:shd w:val="clear" w:color="auto" w:fill="auto"/>
            <w:noWrap/>
          </w:tcPr>
          <w:p w14:paraId="4F17BE9F" w14:textId="1B49A6F6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57" w:type="pct"/>
            <w:shd w:val="clear" w:color="auto" w:fill="auto"/>
            <w:noWrap/>
          </w:tcPr>
          <w:p w14:paraId="5CF8B612" w14:textId="7396DA45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7" w:type="pct"/>
            <w:shd w:val="clear" w:color="auto" w:fill="auto"/>
            <w:noWrap/>
          </w:tcPr>
          <w:p w14:paraId="4C6DC859" w14:textId="5A950BB8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2AABE92E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201D644D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229DA89A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6" w:type="pct"/>
            <w:shd w:val="clear" w:color="auto" w:fill="auto"/>
            <w:noWrap/>
          </w:tcPr>
          <w:p w14:paraId="1559F27E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36B87762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8591A" w:rsidRPr="00C8591A" w14:paraId="4C53C9F8" w14:textId="77777777" w:rsidTr="00C8591A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7A3F0F2A" w14:textId="5F027145" w:rsidR="00C8591A" w:rsidRPr="00C8591A" w:rsidRDefault="00C8591A" w:rsidP="00C8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8. SDQ Hyperactivity </w:t>
            </w:r>
          </w:p>
        </w:tc>
        <w:tc>
          <w:tcPr>
            <w:tcW w:w="256" w:type="pct"/>
            <w:shd w:val="clear" w:color="auto" w:fill="auto"/>
            <w:noWrap/>
          </w:tcPr>
          <w:p w14:paraId="6035C0EE" w14:textId="7D407E0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51" w:type="pct"/>
            <w:shd w:val="clear" w:color="auto" w:fill="auto"/>
            <w:noWrap/>
          </w:tcPr>
          <w:p w14:paraId="09376246" w14:textId="2E2FC13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257" w:type="pct"/>
            <w:shd w:val="clear" w:color="auto" w:fill="auto"/>
            <w:noWrap/>
          </w:tcPr>
          <w:p w14:paraId="2CC1DBEA" w14:textId="79141965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17*</w:t>
            </w:r>
          </w:p>
        </w:tc>
        <w:tc>
          <w:tcPr>
            <w:tcW w:w="257" w:type="pct"/>
            <w:shd w:val="clear" w:color="auto" w:fill="auto"/>
            <w:noWrap/>
          </w:tcPr>
          <w:p w14:paraId="241E7A99" w14:textId="131F1D4C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15" w:type="pct"/>
            <w:shd w:val="clear" w:color="auto" w:fill="auto"/>
            <w:noWrap/>
          </w:tcPr>
          <w:p w14:paraId="40520A36" w14:textId="2BB3ABC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51" w:type="pct"/>
            <w:shd w:val="clear" w:color="auto" w:fill="auto"/>
            <w:noWrap/>
          </w:tcPr>
          <w:p w14:paraId="265E9029" w14:textId="26D1A97E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34*</w:t>
            </w:r>
          </w:p>
        </w:tc>
        <w:tc>
          <w:tcPr>
            <w:tcW w:w="257" w:type="pct"/>
            <w:shd w:val="clear" w:color="auto" w:fill="auto"/>
            <w:noWrap/>
          </w:tcPr>
          <w:p w14:paraId="14CD46DE" w14:textId="5460031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57" w:type="pct"/>
            <w:shd w:val="clear" w:color="auto" w:fill="auto"/>
            <w:noWrap/>
          </w:tcPr>
          <w:p w14:paraId="2224818D" w14:textId="02636BAA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7" w:type="pct"/>
            <w:shd w:val="clear" w:color="auto" w:fill="auto"/>
            <w:noWrap/>
          </w:tcPr>
          <w:p w14:paraId="6D8ABBF6" w14:textId="563A8A89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7E59BFFA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5426E483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6" w:type="pct"/>
            <w:shd w:val="clear" w:color="auto" w:fill="auto"/>
            <w:noWrap/>
          </w:tcPr>
          <w:p w14:paraId="731957D1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2E4AF226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8591A" w:rsidRPr="00C8591A" w14:paraId="2862B783" w14:textId="77777777" w:rsidTr="00C8591A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45781A64" w14:textId="46C060F0" w:rsidR="00C8591A" w:rsidRPr="00C8591A" w:rsidRDefault="00C8591A" w:rsidP="00C8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9. SDQ Peer Problems </w:t>
            </w:r>
          </w:p>
        </w:tc>
        <w:tc>
          <w:tcPr>
            <w:tcW w:w="256" w:type="pct"/>
            <w:shd w:val="clear" w:color="auto" w:fill="auto"/>
            <w:noWrap/>
          </w:tcPr>
          <w:p w14:paraId="2B994C5D" w14:textId="3B261839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51" w:type="pct"/>
            <w:shd w:val="clear" w:color="auto" w:fill="auto"/>
            <w:noWrap/>
          </w:tcPr>
          <w:p w14:paraId="3313640D" w14:textId="3F7C16C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16*</w:t>
            </w:r>
          </w:p>
        </w:tc>
        <w:tc>
          <w:tcPr>
            <w:tcW w:w="257" w:type="pct"/>
            <w:shd w:val="clear" w:color="auto" w:fill="auto"/>
            <w:noWrap/>
          </w:tcPr>
          <w:p w14:paraId="09F21F84" w14:textId="1682B97F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257" w:type="pct"/>
            <w:shd w:val="clear" w:color="auto" w:fill="auto"/>
            <w:noWrap/>
          </w:tcPr>
          <w:p w14:paraId="28AFC7CC" w14:textId="3012F183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15" w:type="pct"/>
            <w:shd w:val="clear" w:color="auto" w:fill="auto"/>
            <w:noWrap/>
          </w:tcPr>
          <w:p w14:paraId="7A90A377" w14:textId="61C8072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51" w:type="pct"/>
            <w:shd w:val="clear" w:color="auto" w:fill="auto"/>
            <w:noWrap/>
          </w:tcPr>
          <w:p w14:paraId="19DBFB94" w14:textId="51C757D5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257" w:type="pct"/>
            <w:shd w:val="clear" w:color="auto" w:fill="auto"/>
            <w:noWrap/>
          </w:tcPr>
          <w:p w14:paraId="274F0D3F" w14:textId="67815919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29*</w:t>
            </w:r>
          </w:p>
        </w:tc>
        <w:tc>
          <w:tcPr>
            <w:tcW w:w="257" w:type="pct"/>
            <w:shd w:val="clear" w:color="auto" w:fill="auto"/>
            <w:noWrap/>
          </w:tcPr>
          <w:p w14:paraId="1EBBF15F" w14:textId="6844024D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22*</w:t>
            </w:r>
          </w:p>
        </w:tc>
        <w:tc>
          <w:tcPr>
            <w:tcW w:w="257" w:type="pct"/>
            <w:shd w:val="clear" w:color="auto" w:fill="auto"/>
            <w:noWrap/>
          </w:tcPr>
          <w:p w14:paraId="2B2787EE" w14:textId="1419253C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1" w:type="pct"/>
            <w:shd w:val="clear" w:color="auto" w:fill="auto"/>
            <w:noWrap/>
          </w:tcPr>
          <w:p w14:paraId="269674B4" w14:textId="519674E6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7" w:type="pct"/>
            <w:shd w:val="clear" w:color="auto" w:fill="auto"/>
            <w:noWrap/>
          </w:tcPr>
          <w:p w14:paraId="7507DC8D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6" w:type="pct"/>
            <w:shd w:val="clear" w:color="auto" w:fill="auto"/>
            <w:noWrap/>
          </w:tcPr>
          <w:p w14:paraId="49A51225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5CB5F845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8591A" w:rsidRPr="00C8591A" w14:paraId="54BDED13" w14:textId="77777777" w:rsidTr="00C8591A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6E26D8C1" w14:textId="7119AFED" w:rsidR="00C8591A" w:rsidRPr="00C8591A" w:rsidRDefault="00C8591A" w:rsidP="00C8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 Child-responsible attributions</w:t>
            </w:r>
          </w:p>
        </w:tc>
        <w:tc>
          <w:tcPr>
            <w:tcW w:w="256" w:type="pct"/>
            <w:shd w:val="clear" w:color="auto" w:fill="auto"/>
            <w:noWrap/>
          </w:tcPr>
          <w:p w14:paraId="63565ED8" w14:textId="23B6196F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251" w:type="pct"/>
            <w:shd w:val="clear" w:color="auto" w:fill="auto"/>
            <w:noWrap/>
          </w:tcPr>
          <w:p w14:paraId="038172B1" w14:textId="1BFA785D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57" w:type="pct"/>
            <w:shd w:val="clear" w:color="auto" w:fill="auto"/>
            <w:noWrap/>
          </w:tcPr>
          <w:p w14:paraId="1819AB32" w14:textId="72E854BC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257" w:type="pct"/>
            <w:shd w:val="clear" w:color="auto" w:fill="auto"/>
            <w:noWrap/>
          </w:tcPr>
          <w:p w14:paraId="2BC96E2A" w14:textId="56079F0A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215" w:type="pct"/>
            <w:shd w:val="clear" w:color="auto" w:fill="auto"/>
            <w:noWrap/>
          </w:tcPr>
          <w:p w14:paraId="6994024B" w14:textId="7D6D2E74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9*</w:t>
            </w:r>
          </w:p>
        </w:tc>
        <w:tc>
          <w:tcPr>
            <w:tcW w:w="251" w:type="pct"/>
            <w:shd w:val="clear" w:color="auto" w:fill="auto"/>
            <w:noWrap/>
          </w:tcPr>
          <w:p w14:paraId="6E28EA8F" w14:textId="609C009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40*</w:t>
            </w:r>
          </w:p>
        </w:tc>
        <w:tc>
          <w:tcPr>
            <w:tcW w:w="257" w:type="pct"/>
            <w:shd w:val="clear" w:color="auto" w:fill="auto"/>
            <w:noWrap/>
          </w:tcPr>
          <w:p w14:paraId="32BB5EB2" w14:textId="5BCF82C9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4*</w:t>
            </w:r>
          </w:p>
        </w:tc>
        <w:tc>
          <w:tcPr>
            <w:tcW w:w="257" w:type="pct"/>
            <w:shd w:val="clear" w:color="auto" w:fill="auto"/>
            <w:noWrap/>
          </w:tcPr>
          <w:p w14:paraId="592C981F" w14:textId="42D9425E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30*</w:t>
            </w:r>
          </w:p>
        </w:tc>
        <w:tc>
          <w:tcPr>
            <w:tcW w:w="257" w:type="pct"/>
            <w:shd w:val="clear" w:color="auto" w:fill="auto"/>
            <w:noWrap/>
          </w:tcPr>
          <w:p w14:paraId="1ED4C5B7" w14:textId="23D3F8D3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6*</w:t>
            </w:r>
          </w:p>
        </w:tc>
        <w:tc>
          <w:tcPr>
            <w:tcW w:w="251" w:type="pct"/>
            <w:shd w:val="clear" w:color="auto" w:fill="auto"/>
            <w:noWrap/>
          </w:tcPr>
          <w:p w14:paraId="63B1B8E6" w14:textId="15FD86FA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7" w:type="pct"/>
            <w:shd w:val="clear" w:color="auto" w:fill="auto"/>
            <w:noWrap/>
          </w:tcPr>
          <w:p w14:paraId="340F2AF8" w14:textId="1BA94B6C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6" w:type="pct"/>
            <w:shd w:val="clear" w:color="auto" w:fill="auto"/>
            <w:noWrap/>
          </w:tcPr>
          <w:p w14:paraId="44F036A6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4E6D4DE1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8591A" w:rsidRPr="00C8591A" w14:paraId="0B6C8FDF" w14:textId="77777777" w:rsidTr="00C8591A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153CDEB3" w14:textId="7FC84384" w:rsidR="00C8591A" w:rsidRPr="00C8591A" w:rsidRDefault="00C8591A" w:rsidP="00C8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 Parental locus of control</w:t>
            </w:r>
          </w:p>
        </w:tc>
        <w:tc>
          <w:tcPr>
            <w:tcW w:w="256" w:type="pct"/>
            <w:shd w:val="clear" w:color="auto" w:fill="auto"/>
            <w:noWrap/>
          </w:tcPr>
          <w:p w14:paraId="5B3848F9" w14:textId="3A2FF3DF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51" w:type="pct"/>
            <w:shd w:val="clear" w:color="auto" w:fill="auto"/>
            <w:noWrap/>
          </w:tcPr>
          <w:p w14:paraId="19547165" w14:textId="5CAB7DB0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257" w:type="pct"/>
            <w:shd w:val="clear" w:color="auto" w:fill="auto"/>
            <w:noWrap/>
          </w:tcPr>
          <w:p w14:paraId="578EE99C" w14:textId="3A01B44F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57" w:type="pct"/>
            <w:shd w:val="clear" w:color="auto" w:fill="auto"/>
            <w:noWrap/>
          </w:tcPr>
          <w:p w14:paraId="20A4EF2C" w14:textId="6E6F1FB3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15" w:type="pct"/>
            <w:shd w:val="clear" w:color="auto" w:fill="auto"/>
            <w:noWrap/>
          </w:tcPr>
          <w:p w14:paraId="72783B3B" w14:textId="38201089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51" w:type="pct"/>
            <w:shd w:val="clear" w:color="auto" w:fill="auto"/>
            <w:noWrap/>
          </w:tcPr>
          <w:p w14:paraId="098534E2" w14:textId="41273102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39*</w:t>
            </w:r>
          </w:p>
        </w:tc>
        <w:tc>
          <w:tcPr>
            <w:tcW w:w="257" w:type="pct"/>
            <w:shd w:val="clear" w:color="auto" w:fill="auto"/>
            <w:noWrap/>
          </w:tcPr>
          <w:p w14:paraId="564A6BB0" w14:textId="17900062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18*</w:t>
            </w:r>
          </w:p>
        </w:tc>
        <w:tc>
          <w:tcPr>
            <w:tcW w:w="257" w:type="pct"/>
            <w:shd w:val="clear" w:color="auto" w:fill="auto"/>
            <w:noWrap/>
          </w:tcPr>
          <w:p w14:paraId="00121183" w14:textId="0A6B5D3D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34*</w:t>
            </w:r>
          </w:p>
        </w:tc>
        <w:tc>
          <w:tcPr>
            <w:tcW w:w="257" w:type="pct"/>
            <w:shd w:val="clear" w:color="auto" w:fill="auto"/>
            <w:noWrap/>
          </w:tcPr>
          <w:p w14:paraId="50368882" w14:textId="53E49206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251" w:type="pct"/>
            <w:shd w:val="clear" w:color="auto" w:fill="auto"/>
            <w:noWrap/>
          </w:tcPr>
          <w:p w14:paraId="571FCCBA" w14:textId="02C2D81C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43*</w:t>
            </w:r>
          </w:p>
        </w:tc>
        <w:tc>
          <w:tcPr>
            <w:tcW w:w="257" w:type="pct"/>
            <w:shd w:val="clear" w:color="auto" w:fill="auto"/>
            <w:noWrap/>
          </w:tcPr>
          <w:p w14:paraId="79FDD974" w14:textId="07E95B2E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</w:tcPr>
          <w:p w14:paraId="1A8C27D6" w14:textId="5E950791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0DE0F76A" w14:textId="7777777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8591A" w:rsidRPr="00C8591A" w14:paraId="5A81052E" w14:textId="77777777" w:rsidTr="00C8591A">
        <w:trPr>
          <w:trHeight w:val="300"/>
        </w:trPr>
        <w:tc>
          <w:tcPr>
            <w:tcW w:w="1766" w:type="pct"/>
            <w:shd w:val="clear" w:color="auto" w:fill="auto"/>
            <w:noWrap/>
            <w:vAlign w:val="bottom"/>
            <w:hideMark/>
          </w:tcPr>
          <w:p w14:paraId="7A646224" w14:textId="7FE32D48" w:rsidR="00C8591A" w:rsidRPr="00C8591A" w:rsidRDefault="00C8591A" w:rsidP="00C8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 Previous professional help-seeking experience</w:t>
            </w:r>
          </w:p>
        </w:tc>
        <w:tc>
          <w:tcPr>
            <w:tcW w:w="256" w:type="pct"/>
            <w:shd w:val="clear" w:color="auto" w:fill="auto"/>
            <w:noWrap/>
          </w:tcPr>
          <w:p w14:paraId="7815F2D7" w14:textId="1E5B9F40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51" w:type="pct"/>
            <w:shd w:val="clear" w:color="auto" w:fill="auto"/>
            <w:noWrap/>
          </w:tcPr>
          <w:p w14:paraId="7D12145E" w14:textId="3BF912D0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57" w:type="pct"/>
            <w:shd w:val="clear" w:color="auto" w:fill="auto"/>
            <w:noWrap/>
          </w:tcPr>
          <w:p w14:paraId="39A45A80" w14:textId="5D538579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57" w:type="pct"/>
            <w:shd w:val="clear" w:color="auto" w:fill="auto"/>
            <w:noWrap/>
          </w:tcPr>
          <w:p w14:paraId="7130C02E" w14:textId="68345543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215" w:type="pct"/>
            <w:shd w:val="clear" w:color="auto" w:fill="auto"/>
            <w:noWrap/>
          </w:tcPr>
          <w:p w14:paraId="7649A330" w14:textId="3AB7D12B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51" w:type="pct"/>
            <w:shd w:val="clear" w:color="auto" w:fill="auto"/>
            <w:noWrap/>
          </w:tcPr>
          <w:p w14:paraId="020659A9" w14:textId="38E032B1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57" w:type="pct"/>
            <w:shd w:val="clear" w:color="auto" w:fill="auto"/>
            <w:noWrap/>
          </w:tcPr>
          <w:p w14:paraId="48AA4731" w14:textId="0C058280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9*</w:t>
            </w:r>
          </w:p>
        </w:tc>
        <w:tc>
          <w:tcPr>
            <w:tcW w:w="257" w:type="pct"/>
            <w:shd w:val="clear" w:color="auto" w:fill="auto"/>
            <w:noWrap/>
          </w:tcPr>
          <w:p w14:paraId="4779EF61" w14:textId="4A6C25F1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257" w:type="pct"/>
            <w:shd w:val="clear" w:color="auto" w:fill="auto"/>
            <w:noWrap/>
          </w:tcPr>
          <w:p w14:paraId="2BE13F25" w14:textId="31F8664B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51" w:type="pct"/>
            <w:shd w:val="clear" w:color="auto" w:fill="auto"/>
            <w:noWrap/>
          </w:tcPr>
          <w:p w14:paraId="7B403F49" w14:textId="217919A0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257" w:type="pct"/>
            <w:shd w:val="clear" w:color="auto" w:fill="auto"/>
            <w:noWrap/>
          </w:tcPr>
          <w:p w14:paraId="6AC8D358" w14:textId="3DD8C274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16" w:type="pct"/>
            <w:shd w:val="clear" w:color="auto" w:fill="auto"/>
            <w:noWrap/>
          </w:tcPr>
          <w:p w14:paraId="3560D2AD" w14:textId="3FA89FE0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1" w:type="pct"/>
            <w:shd w:val="clear" w:color="auto" w:fill="auto"/>
            <w:noWrap/>
          </w:tcPr>
          <w:p w14:paraId="5E7F0C7D" w14:textId="05BCBBE2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C8591A" w:rsidRPr="00C8591A" w14:paraId="0313545C" w14:textId="77777777" w:rsidTr="00C8591A">
        <w:trPr>
          <w:trHeight w:val="300"/>
        </w:trPr>
        <w:tc>
          <w:tcPr>
            <w:tcW w:w="17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A0C9" w14:textId="2C361612" w:rsidR="00C8591A" w:rsidRPr="00C8591A" w:rsidRDefault="00C8591A" w:rsidP="00C85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 Future professional help-seeking intentions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D150826" w14:textId="430A3602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AE67E6F" w14:textId="79C6B833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78D4010" w14:textId="579575AF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0DF9A8D" w14:textId="1BD0AFD7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D38ECE9" w14:textId="2FF688D9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BE590BF" w14:textId="1FECBA16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0EEAAA9" w14:textId="57AB9BE2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9*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F15BC81" w14:textId="6D880849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FED9A06" w14:textId="16B2DAE6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93AB278" w14:textId="66845F20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BDD7AB7" w14:textId="7F4249F4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AB97F25" w14:textId="2D1C1518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.69*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94F7EEA" w14:textId="29621283" w:rsidR="00C8591A" w:rsidRPr="00C8591A" w:rsidRDefault="00C8591A" w:rsidP="00C8591A">
            <w:pPr>
              <w:tabs>
                <w:tab w:val="decimal" w:pos="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8591A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12A43977" w14:textId="1C9FC711" w:rsidR="00F35561" w:rsidRPr="00266441" w:rsidRDefault="003C625A" w:rsidP="00266441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F35561" w:rsidRPr="00266441" w:rsidSect="004E2779">
          <w:headerReference w:type="default" r:id="rId10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C625A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35561">
        <w:rPr>
          <w:rFonts w:ascii="Times New Roman" w:hAnsi="Times New Roman" w:cs="Times New Roman"/>
          <w:sz w:val="24"/>
          <w:szCs w:val="24"/>
        </w:rPr>
        <w:t xml:space="preserve">* </w:t>
      </w:r>
      <w:r w:rsidRPr="003C625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</w:t>
      </w:r>
    </w:p>
    <w:p w14:paraId="5618F5B0" w14:textId="437322C3" w:rsidR="00B41EBF" w:rsidRDefault="00DA7DAE" w:rsidP="00B41E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7724467" wp14:editId="39671A92">
            <wp:extent cx="6474460" cy="52920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4460" cy="5292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965228" w14:textId="5E6D3809" w:rsidR="00B41EBF" w:rsidRDefault="00B41EBF" w:rsidP="00B41E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47C2">
        <w:rPr>
          <w:rFonts w:ascii="Times New Roman" w:hAnsi="Times New Roman" w:cs="Times New Roman"/>
          <w:i/>
          <w:sz w:val="24"/>
          <w:szCs w:val="24"/>
        </w:rPr>
        <w:t xml:space="preserve">Figure </w:t>
      </w:r>
      <w:r w:rsidR="00941958">
        <w:rPr>
          <w:rFonts w:ascii="Times New Roman" w:hAnsi="Times New Roman" w:cs="Times New Roman"/>
          <w:i/>
          <w:sz w:val="24"/>
          <w:szCs w:val="24"/>
        </w:rPr>
        <w:t>S</w:t>
      </w:r>
      <w:r w:rsidRPr="003147C2">
        <w:rPr>
          <w:rFonts w:ascii="Times New Roman" w:hAnsi="Times New Roman" w:cs="Times New Roman"/>
          <w:i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Moderating influence of child mental health status on the relationship between parental self-efficacy and future professional help-seeking intentions</w:t>
      </w:r>
      <w:r w:rsidRPr="003147C2">
        <w:rPr>
          <w:rFonts w:ascii="Times New Roman" w:hAnsi="Times New Roman" w:cs="Times New Roman"/>
          <w:sz w:val="24"/>
          <w:szCs w:val="24"/>
        </w:rPr>
        <w:t>.</w:t>
      </w:r>
    </w:p>
    <w:p w14:paraId="1FDA8D9E" w14:textId="77777777" w:rsidR="00B41EBF" w:rsidRDefault="00B41EBF" w:rsidP="00B41E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18E8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Residual scores of future professional help-seeking intentions were calculated from regressing raw scores of future professional help-seeking intentions on </w:t>
      </w:r>
      <w:r>
        <w:rPr>
          <w:rFonts w:ascii="Times New Roman" w:eastAsia="Times New Roman" w:hAnsi="Times New Roman" w:cs="Times New Roman"/>
          <w:sz w:val="24"/>
          <w:szCs w:val="24"/>
        </w:rPr>
        <w:t>previous professional help-seeking experience, single parent status, education level, depression/anxiety, child age, child gender, and child-responsible attribu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BB02D2" w14:textId="77777777" w:rsidR="00380FD7" w:rsidRDefault="00DA7DAE"/>
    <w:sectPr w:rsidR="00380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EFE56E" w14:textId="77777777" w:rsidR="00DB30EA" w:rsidRDefault="00DB30EA">
      <w:pPr>
        <w:spacing w:after="0" w:line="240" w:lineRule="auto"/>
      </w:pPr>
      <w:r>
        <w:separator/>
      </w:r>
    </w:p>
  </w:endnote>
  <w:endnote w:type="continuationSeparator" w:id="0">
    <w:p w14:paraId="6A7EB36E" w14:textId="77777777" w:rsidR="00DB30EA" w:rsidRDefault="00DB3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9CD9AC" w14:textId="77777777" w:rsidR="00DB30EA" w:rsidRDefault="00DB30EA">
      <w:pPr>
        <w:spacing w:after="0" w:line="240" w:lineRule="auto"/>
      </w:pPr>
      <w:r>
        <w:separator/>
      </w:r>
    </w:p>
  </w:footnote>
  <w:footnote w:type="continuationSeparator" w:id="0">
    <w:p w14:paraId="6A34D140" w14:textId="77777777" w:rsidR="00DB30EA" w:rsidRDefault="00DB30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84EAA8" w14:textId="09E97537" w:rsidR="009819C0" w:rsidRDefault="00142395">
    <w:pPr>
      <w:pStyle w:val="Header"/>
    </w:pPr>
    <w:r>
      <w:t xml:space="preserve">Parents’ </w:t>
    </w:r>
    <w:r w:rsidR="00B41EBF">
      <w:t>professional help-seeking inten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634188"/>
    <w:multiLevelType w:val="hybridMultilevel"/>
    <w:tmpl w:val="1082A59C"/>
    <w:lvl w:ilvl="0" w:tplc="0BC2880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34657C"/>
    <w:multiLevelType w:val="hybridMultilevel"/>
    <w:tmpl w:val="1C32FDB6"/>
    <w:lvl w:ilvl="0" w:tplc="7D1879FC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2395"/>
    <w:rsid w:val="00045EDF"/>
    <w:rsid w:val="0004607E"/>
    <w:rsid w:val="000E36A8"/>
    <w:rsid w:val="0014009A"/>
    <w:rsid w:val="00142395"/>
    <w:rsid w:val="00162BFF"/>
    <w:rsid w:val="00184F12"/>
    <w:rsid w:val="001A39CC"/>
    <w:rsid w:val="001D4870"/>
    <w:rsid w:val="00266441"/>
    <w:rsid w:val="00290B1E"/>
    <w:rsid w:val="002D7424"/>
    <w:rsid w:val="00306969"/>
    <w:rsid w:val="003301FC"/>
    <w:rsid w:val="00343005"/>
    <w:rsid w:val="003C625A"/>
    <w:rsid w:val="003F60C3"/>
    <w:rsid w:val="00417679"/>
    <w:rsid w:val="00424A48"/>
    <w:rsid w:val="004709AF"/>
    <w:rsid w:val="004B1DC3"/>
    <w:rsid w:val="004C6061"/>
    <w:rsid w:val="004E210A"/>
    <w:rsid w:val="004F397C"/>
    <w:rsid w:val="00562ED0"/>
    <w:rsid w:val="005F1EFD"/>
    <w:rsid w:val="00617CAD"/>
    <w:rsid w:val="006867EC"/>
    <w:rsid w:val="00696CCC"/>
    <w:rsid w:val="006A7138"/>
    <w:rsid w:val="006D7A60"/>
    <w:rsid w:val="0072088D"/>
    <w:rsid w:val="007655F0"/>
    <w:rsid w:val="007D4C83"/>
    <w:rsid w:val="007D6BE2"/>
    <w:rsid w:val="007E74DF"/>
    <w:rsid w:val="00816982"/>
    <w:rsid w:val="008D624F"/>
    <w:rsid w:val="008F10EB"/>
    <w:rsid w:val="00941958"/>
    <w:rsid w:val="009C3B80"/>
    <w:rsid w:val="009C6ABB"/>
    <w:rsid w:val="00A038DA"/>
    <w:rsid w:val="00A25682"/>
    <w:rsid w:val="00A77FD7"/>
    <w:rsid w:val="00A9230A"/>
    <w:rsid w:val="00B41EBF"/>
    <w:rsid w:val="00B7739E"/>
    <w:rsid w:val="00C139AB"/>
    <w:rsid w:val="00C76519"/>
    <w:rsid w:val="00C8591A"/>
    <w:rsid w:val="00CC04FF"/>
    <w:rsid w:val="00CE62F1"/>
    <w:rsid w:val="00CF1285"/>
    <w:rsid w:val="00D03B7A"/>
    <w:rsid w:val="00D34D66"/>
    <w:rsid w:val="00D90C85"/>
    <w:rsid w:val="00DA7DAE"/>
    <w:rsid w:val="00DB30EA"/>
    <w:rsid w:val="00E21C35"/>
    <w:rsid w:val="00E27928"/>
    <w:rsid w:val="00E64A6E"/>
    <w:rsid w:val="00E66046"/>
    <w:rsid w:val="00ED0BB0"/>
    <w:rsid w:val="00EE7273"/>
    <w:rsid w:val="00F07F68"/>
    <w:rsid w:val="00F35561"/>
    <w:rsid w:val="00FA6CB5"/>
    <w:rsid w:val="00FD01D3"/>
    <w:rsid w:val="00FD413B"/>
    <w:rsid w:val="00FE3BED"/>
    <w:rsid w:val="00FE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AAD82F8"/>
  <w15:chartTrackingRefBased/>
  <w15:docId w15:val="{6070CC14-89E9-4E8E-B30D-C06BB9ABE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39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142395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2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395"/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D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D66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F3556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41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EBF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49E3C2F8D8464DA976FB9F917B6DBC" ma:contentTypeVersion="8" ma:contentTypeDescription="Create a new document." ma:contentTypeScope="" ma:versionID="8026cb276616beb2e70fcd0906b3fd17">
  <xsd:schema xmlns:xsd="http://www.w3.org/2001/XMLSchema" xmlns:xs="http://www.w3.org/2001/XMLSchema" xmlns:p="http://schemas.microsoft.com/office/2006/metadata/properties" xmlns:ns3="4076088d-1ced-4e3c-89c6-22a18771f259" targetNamespace="http://schemas.microsoft.com/office/2006/metadata/properties" ma:root="true" ma:fieldsID="ebccf3c653f1f8516ddab5382e66e0b9" ns3:_="">
    <xsd:import namespace="4076088d-1ced-4e3c-89c6-22a18771f2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76088d-1ced-4e3c-89c6-22a18771f2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96CA86-9913-4AED-AE74-78997CCF64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CB9397-6874-467C-9324-B9B34B3331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D348C5D-1D33-4A03-A472-138958DA6C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76088d-1ced-4e3c-89c6-22a18771f2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RIKAR Vilas</dc:creator>
  <cp:keywords/>
  <dc:description/>
  <cp:lastModifiedBy>Nisha Sreedharan</cp:lastModifiedBy>
  <cp:revision>68</cp:revision>
  <dcterms:created xsi:type="dcterms:W3CDTF">2019-12-09T17:27:00Z</dcterms:created>
  <dcterms:modified xsi:type="dcterms:W3CDTF">2020-08-2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49E3C2F8D8464DA976FB9F917B6DBC</vt:lpwstr>
  </property>
</Properties>
</file>